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BAE8F" w14:textId="45C8C586" w:rsidR="008C06CF" w:rsidRPr="007A04C6" w:rsidRDefault="008C06CF">
      <w:pPr>
        <w:rPr>
          <w:rFonts w:ascii="Calibri" w:hAnsi="Calibri" w:cs="Calibri"/>
          <w:b/>
          <w:color w:val="000000" w:themeColor="text1"/>
        </w:rPr>
      </w:pPr>
      <w:bookmarkStart w:id="0" w:name="_Hlk204852216"/>
      <w:r w:rsidRPr="007A04C6">
        <w:rPr>
          <w:rFonts w:ascii="Calibri" w:hAnsi="Calibri" w:cs="Calibri"/>
          <w:b/>
          <w:color w:val="000000" w:themeColor="text1"/>
        </w:rPr>
        <w:t>S</w:t>
      </w:r>
      <w:r w:rsidR="00790BFC">
        <w:rPr>
          <w:rFonts w:ascii="Calibri" w:hAnsi="Calibri" w:cs="Calibri"/>
          <w:b/>
          <w:color w:val="000000" w:themeColor="text1"/>
        </w:rPr>
        <w:t>1</w:t>
      </w:r>
      <w:r w:rsidRPr="007A04C6">
        <w:rPr>
          <w:rFonts w:ascii="Calibri" w:hAnsi="Calibri" w:cs="Calibri"/>
          <w:b/>
          <w:color w:val="000000" w:themeColor="text1"/>
        </w:rPr>
        <w:t xml:space="preserve"> Table: Strains used in this study.</w:t>
      </w:r>
      <w:bookmarkEnd w:id="0"/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1800"/>
        <w:gridCol w:w="3780"/>
        <w:gridCol w:w="1260"/>
        <w:gridCol w:w="1260"/>
      </w:tblGrid>
      <w:tr w:rsidR="007B2E4C" w:rsidRPr="00593AE0" w14:paraId="4EFE8401" w14:textId="77777777" w:rsidTr="007B2E4C">
        <w:tc>
          <w:tcPr>
            <w:tcW w:w="1435" w:type="dxa"/>
          </w:tcPr>
          <w:p w14:paraId="641D37E2" w14:textId="78ED743A" w:rsidR="007B2E4C" w:rsidRPr="00593AE0" w:rsidRDefault="007B2E4C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rain name</w:t>
            </w:r>
          </w:p>
        </w:tc>
        <w:tc>
          <w:tcPr>
            <w:tcW w:w="1800" w:type="dxa"/>
          </w:tcPr>
          <w:p w14:paraId="4FF5CB37" w14:textId="3B57F74B" w:rsidR="007B2E4C" w:rsidRPr="00593AE0" w:rsidRDefault="007B2E4C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3780" w:type="dxa"/>
          </w:tcPr>
          <w:p w14:paraId="2381EF53" w14:textId="6BCDA41D" w:rsidR="007B2E4C" w:rsidRPr="00593AE0" w:rsidRDefault="007B2E4C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260" w:type="dxa"/>
          </w:tcPr>
          <w:p w14:paraId="62D11478" w14:textId="6628E927" w:rsidR="007B2E4C" w:rsidRPr="00593AE0" w:rsidRDefault="007B2E4C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arent</w:t>
            </w:r>
          </w:p>
        </w:tc>
        <w:tc>
          <w:tcPr>
            <w:tcW w:w="1260" w:type="dxa"/>
          </w:tcPr>
          <w:p w14:paraId="4AC6FDAC" w14:textId="097EDC2B" w:rsidR="007B2E4C" w:rsidRPr="00593AE0" w:rsidRDefault="007B2E4C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7B2E4C" w:rsidRPr="00593AE0" w14:paraId="40E77C7D" w14:textId="77777777" w:rsidTr="007B2E4C">
        <w:tc>
          <w:tcPr>
            <w:tcW w:w="1435" w:type="dxa"/>
          </w:tcPr>
          <w:p w14:paraId="151AF002" w14:textId="022A6169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800" w:type="dxa"/>
          </w:tcPr>
          <w:p w14:paraId="457647CE" w14:textId="181BEE3E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 xml:space="preserve">C. albicans 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3780" w:type="dxa"/>
          </w:tcPr>
          <w:p w14:paraId="65AD83D3" w14:textId="5716718A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260" w:type="dxa"/>
          </w:tcPr>
          <w:p w14:paraId="66A20B95" w14:textId="77777777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CA71543" w14:textId="46CC6415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/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Odds&lt;/Author&gt;&lt;Year&gt;1993&lt;/Year&gt;&lt;RecNum&gt;1108&lt;/RecNum&gt;&lt;DisplayText&gt;[1]&lt;/DisplayText&gt;&lt;record&gt;&lt;rec-number&gt;1108&lt;/rec-number&gt;&lt;foreign-keys&gt;&lt;key app="EN" db-id="d2szddpsvdd9waespp1pxxwqp52d20trf5da" timestamp="1740948384"&gt;1108&lt;/key&gt;&lt;/foreign-keys&gt;&lt;ref-type name="Journal Article"&gt;17&lt;/ref-type&gt;&lt;contributors&gt;&lt;authors&gt;&lt;author&gt;Odds, F. C.&lt;/author&gt;&lt;/authors&gt;&lt;/contributors&gt;&lt;auth-address&gt;Department of Bacteriology and Mycology, Janssen Research Foundation, Beerse, Belgium.&lt;/auth-address&gt;&lt;titles&gt;&lt;title&gt;Effects of temperature on anti-Candida activities of antifungal antibiotics&lt;/title&gt;&lt;secondary-title&gt;Antimicrob Agents Chemother&lt;/secondary-title&gt;&lt;/titles&gt;&lt;periodical&gt;&lt;full-title&gt;Antimicrob Agents Chemother&lt;/full-title&gt;&lt;/periodical&gt;&lt;pages&gt;685-91&lt;/pages&gt;&lt;volume&gt;37&lt;/volume&gt;&lt;number&gt;4&lt;/number&gt;&lt;keywords&gt;&lt;keyword&gt;Antifungal Agents/*pharmacology&lt;/keyword&gt;&lt;keyword&gt;Candida/*drug effects/growth &amp;amp; development&lt;/keyword&gt;&lt;keyword&gt;Candidiasis/microbiology&lt;/keyword&gt;&lt;keyword&gt;Microbial Sensitivity Tests&lt;/keyword&gt;&lt;keyword&gt;Species Specificity&lt;/keyword&gt;&lt;keyword&gt;Temperature&lt;/keyword&gt;&lt;/keywords&gt;&lt;dates&gt;&lt;year&gt;1993&lt;/year&gt;&lt;pub-dates&gt;&lt;date&gt;Apr&lt;/date&gt;&lt;/pub-dates&gt;&lt;/dates&gt;&lt;isbn&gt;0066-4804 (Print)&amp;#xD;1098-6596 (Electronic)&amp;#xD;0066-4804 (Linking)&lt;/isbn&gt;&lt;accession-num&gt;8494363&lt;/accession-num&gt;&lt;urls&gt;&lt;related-urls&gt;&lt;url&gt;https://www.ncbi.nlm.nih.gov/pubmed/8494363&lt;/url&gt;&lt;url&gt;https://pmc.ncbi.nlm.nih.gov/articles/PMC187735/pdf/aac00026-0093.pdf&lt;/url&gt;&lt;/related-urls&gt;&lt;/urls&gt;&lt;custom2&gt;PMC187735&lt;/custom2&gt;&lt;electronic-resource-num&gt;10.1128/AAC.37.4.685&lt;/electronic-resource-num&gt;&lt;remote-database-name&gt;Medline&lt;/remote-database-name&gt;&lt;remote-database-provider&gt;NLM&lt;/remote-database-provider&gt;&lt;/record&gt;&lt;/Cite&gt;&lt;/EndNote&gt;</w:instrTex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7A04C6">
              <w:rPr>
                <w:rFonts w:ascii="Calibri" w:hAnsi="Calibri" w:cs="Calibri"/>
                <w:bCs/>
                <w:noProof/>
                <w:color w:val="000000" w:themeColor="text1"/>
                <w:sz w:val="22"/>
                <w:szCs w:val="22"/>
              </w:rPr>
              <w:t>[1]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B2E4C" w:rsidRPr="00593AE0" w14:paraId="5E6DB771" w14:textId="77777777" w:rsidTr="007B2E4C">
        <w:tc>
          <w:tcPr>
            <w:tcW w:w="1435" w:type="dxa"/>
          </w:tcPr>
          <w:p w14:paraId="0B9F9663" w14:textId="11BF66C0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6106</w:t>
            </w:r>
          </w:p>
        </w:tc>
        <w:tc>
          <w:tcPr>
            <w:tcW w:w="1800" w:type="dxa"/>
          </w:tcPr>
          <w:p w14:paraId="045918AE" w14:textId="69423F05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 xml:space="preserve">C. albicans 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SS1 (GRACE library parent)</w:t>
            </w:r>
          </w:p>
        </w:tc>
        <w:tc>
          <w:tcPr>
            <w:tcW w:w="3780" w:type="dxa"/>
          </w:tcPr>
          <w:p w14:paraId="69146DFA" w14:textId="684E64C7" w:rsidR="007B2E4C" w:rsidRPr="00593AE0" w:rsidRDefault="007B2E4C" w:rsidP="00EE7500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ura</w:t>
            </w:r>
            <w:proofErr w:type="gramStart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3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imm434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ura</w:t>
            </w:r>
            <w:proofErr w:type="gramStart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3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imm434 his</w:t>
            </w:r>
            <w:proofErr w:type="gramStart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3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::</w:t>
            </w:r>
            <w:proofErr w:type="spellStart"/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hisG</w:t>
            </w:r>
            <w:proofErr w:type="spellEnd"/>
            <w:r w:rsidRPr="00593AE0">
              <w:rPr>
                <w:rFonts w:ascii="Calibri" w:hAnsi="Calibri" w:cs="Calibri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his</w:t>
            </w:r>
            <w:proofErr w:type="gramStart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3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::</w:t>
            </w:r>
            <w:proofErr w:type="spellStart"/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hisG</w:t>
            </w:r>
            <w:proofErr w:type="spell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leu</w:t>
            </w:r>
            <w:proofErr w:type="gramStart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2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tetRGAL4AD- URA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LEU2 </w:t>
            </w:r>
          </w:p>
        </w:tc>
        <w:tc>
          <w:tcPr>
            <w:tcW w:w="1260" w:type="dxa"/>
          </w:tcPr>
          <w:p w14:paraId="1CCA2EB7" w14:textId="6019128D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4FCBF473" w14:textId="09D12C39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7A04C6">
              <w:rPr>
                <w:rFonts w:ascii="Calibri" w:hAnsi="Calibri" w:cs="Calibri"/>
                <w:bCs/>
                <w:noProof/>
                <w:color w:val="000000" w:themeColor="text1"/>
                <w:sz w:val="22"/>
                <w:szCs w:val="22"/>
              </w:rPr>
              <w:t>[2]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B2E4C" w:rsidRPr="00593AE0" w14:paraId="710F4023" w14:textId="77777777" w:rsidTr="007B2E4C">
        <w:tc>
          <w:tcPr>
            <w:tcW w:w="1435" w:type="dxa"/>
          </w:tcPr>
          <w:p w14:paraId="322357D2" w14:textId="485C4CC3" w:rsidR="007B2E4C" w:rsidRPr="00593AE0" w:rsidRDefault="007B2E4C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GRACE strain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</w:t>
            </w:r>
          </w:p>
        </w:tc>
        <w:tc>
          <w:tcPr>
            <w:tcW w:w="1800" w:type="dxa"/>
          </w:tcPr>
          <w:p w14:paraId="10ECF11A" w14:textId="3CFB730E" w:rsidR="007B2E4C" w:rsidRPr="00593AE0" w:rsidRDefault="007B2E4C" w:rsidP="00EE7500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GAR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780" w:type="dxa"/>
          </w:tcPr>
          <w:p w14:paraId="6CEA35CE" w14:textId="691C44F4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As CaSS1,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SAT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GAR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IS3</w:t>
            </w:r>
          </w:p>
        </w:tc>
        <w:tc>
          <w:tcPr>
            <w:tcW w:w="1260" w:type="dxa"/>
          </w:tcPr>
          <w:p w14:paraId="20C4CAA4" w14:textId="39B19485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6106</w:t>
            </w:r>
          </w:p>
        </w:tc>
        <w:tc>
          <w:tcPr>
            <w:tcW w:w="1260" w:type="dxa"/>
          </w:tcPr>
          <w:p w14:paraId="701F04FD" w14:textId="427F993E" w:rsidR="007B2E4C" w:rsidRPr="00593AE0" w:rsidRDefault="007B2E4C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7A04C6">
              <w:rPr>
                <w:rFonts w:ascii="Calibri" w:hAnsi="Calibri" w:cs="Calibri"/>
                <w:bCs/>
                <w:noProof/>
                <w:color w:val="000000" w:themeColor="text1"/>
                <w:sz w:val="22"/>
                <w:szCs w:val="22"/>
              </w:rPr>
              <w:t>[2]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B2E4C" w:rsidRPr="00593AE0" w14:paraId="7ED7489B" w14:textId="77777777" w:rsidTr="007B2E4C">
        <w:tc>
          <w:tcPr>
            <w:tcW w:w="1435" w:type="dxa"/>
          </w:tcPr>
          <w:p w14:paraId="711C8402" w14:textId="7F754C3D" w:rsidR="007B2E4C" w:rsidRPr="00593AE0" w:rsidRDefault="007B2E4C" w:rsidP="00801035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GRACE strain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BF5</w:t>
            </w:r>
          </w:p>
        </w:tc>
        <w:tc>
          <w:tcPr>
            <w:tcW w:w="1800" w:type="dxa"/>
          </w:tcPr>
          <w:p w14:paraId="6E014652" w14:textId="72872880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CBF5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bf5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780" w:type="dxa"/>
          </w:tcPr>
          <w:p w14:paraId="41F3B2E5" w14:textId="063CABFE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As CaSS1,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SAT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CBF5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bf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5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IS3</w:t>
            </w:r>
          </w:p>
        </w:tc>
        <w:tc>
          <w:tcPr>
            <w:tcW w:w="1260" w:type="dxa"/>
          </w:tcPr>
          <w:p w14:paraId="3AF9020D" w14:textId="6FAC207D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6106</w:t>
            </w:r>
          </w:p>
        </w:tc>
        <w:tc>
          <w:tcPr>
            <w:tcW w:w="1260" w:type="dxa"/>
          </w:tcPr>
          <w:p w14:paraId="3D22E5D1" w14:textId="7ECED5BA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7A04C6">
              <w:rPr>
                <w:rFonts w:ascii="Calibri" w:hAnsi="Calibri" w:cs="Calibri"/>
                <w:bCs/>
                <w:noProof/>
                <w:color w:val="000000" w:themeColor="text1"/>
                <w:sz w:val="22"/>
                <w:szCs w:val="22"/>
              </w:rPr>
              <w:t>[2]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B2E4C" w:rsidRPr="00593AE0" w14:paraId="33ECC8D4" w14:textId="77777777" w:rsidTr="007B2E4C">
        <w:tc>
          <w:tcPr>
            <w:tcW w:w="1435" w:type="dxa"/>
          </w:tcPr>
          <w:p w14:paraId="24095FAA" w14:textId="033F40AE" w:rsidR="007B2E4C" w:rsidRPr="00593AE0" w:rsidRDefault="007B2E4C" w:rsidP="00801035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GRACE strain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SP90</w:t>
            </w:r>
          </w:p>
        </w:tc>
        <w:tc>
          <w:tcPr>
            <w:tcW w:w="1800" w:type="dxa"/>
          </w:tcPr>
          <w:p w14:paraId="16A7D241" w14:textId="6967F1A9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HSP90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sp90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780" w:type="dxa"/>
          </w:tcPr>
          <w:p w14:paraId="3F39C4C1" w14:textId="3E7B6889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As CaSS1,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SAT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HSP90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sp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90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IS3</w:t>
            </w:r>
          </w:p>
        </w:tc>
        <w:tc>
          <w:tcPr>
            <w:tcW w:w="1260" w:type="dxa"/>
          </w:tcPr>
          <w:p w14:paraId="417CAE5E" w14:textId="431FA70A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6106</w:t>
            </w:r>
          </w:p>
        </w:tc>
        <w:tc>
          <w:tcPr>
            <w:tcW w:w="1260" w:type="dxa"/>
          </w:tcPr>
          <w:p w14:paraId="263E0259" w14:textId="663871F4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7A04C6">
              <w:rPr>
                <w:rFonts w:ascii="Calibri" w:hAnsi="Calibri" w:cs="Calibri"/>
                <w:bCs/>
                <w:noProof/>
                <w:color w:val="000000" w:themeColor="text1"/>
                <w:sz w:val="22"/>
                <w:szCs w:val="22"/>
              </w:rPr>
              <w:t>[2]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B2E4C" w:rsidRPr="00593AE0" w14:paraId="169B03C6" w14:textId="77777777" w:rsidTr="007B2E4C">
        <w:tc>
          <w:tcPr>
            <w:tcW w:w="1435" w:type="dxa"/>
          </w:tcPr>
          <w:p w14:paraId="78C9FF16" w14:textId="043828C4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GRACE strain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YSF3</w:t>
            </w:r>
          </w:p>
        </w:tc>
        <w:tc>
          <w:tcPr>
            <w:tcW w:w="1800" w:type="dxa"/>
          </w:tcPr>
          <w:p w14:paraId="784BF017" w14:textId="0FE55DE0" w:rsidR="007B2E4C" w:rsidRPr="00593AE0" w:rsidRDefault="007B2E4C" w:rsidP="00801035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YSF3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ysf3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780" w:type="dxa"/>
          </w:tcPr>
          <w:p w14:paraId="1446A15D" w14:textId="7C5CA1ED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As CaSS1,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SAT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YSF3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ysf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3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IS3</w:t>
            </w:r>
          </w:p>
        </w:tc>
        <w:tc>
          <w:tcPr>
            <w:tcW w:w="1260" w:type="dxa"/>
          </w:tcPr>
          <w:p w14:paraId="3C4632CA" w14:textId="2DFE7A00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6106</w:t>
            </w:r>
          </w:p>
        </w:tc>
        <w:tc>
          <w:tcPr>
            <w:tcW w:w="1260" w:type="dxa"/>
          </w:tcPr>
          <w:p w14:paraId="74A91BC3" w14:textId="673A2264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55C14442" w14:textId="77777777" w:rsidTr="007B2E4C">
        <w:tc>
          <w:tcPr>
            <w:tcW w:w="1435" w:type="dxa"/>
          </w:tcPr>
          <w:p w14:paraId="53EC8730" w14:textId="594053A3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GRACE strain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PRP19</w:t>
            </w:r>
          </w:p>
        </w:tc>
        <w:tc>
          <w:tcPr>
            <w:tcW w:w="1800" w:type="dxa"/>
          </w:tcPr>
          <w:p w14:paraId="340B287C" w14:textId="5CFE33F1" w:rsidR="007B2E4C" w:rsidRPr="00593AE0" w:rsidRDefault="007B2E4C" w:rsidP="00801035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PRP19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prp19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780" w:type="dxa"/>
          </w:tcPr>
          <w:p w14:paraId="2B1CF40A" w14:textId="48A41322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As CaSS1,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SAT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PRP19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prp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9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IS3</w:t>
            </w:r>
          </w:p>
        </w:tc>
        <w:tc>
          <w:tcPr>
            <w:tcW w:w="1260" w:type="dxa"/>
          </w:tcPr>
          <w:p w14:paraId="553597CF" w14:textId="0AC30618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6106</w:t>
            </w:r>
          </w:p>
        </w:tc>
        <w:tc>
          <w:tcPr>
            <w:tcW w:w="1260" w:type="dxa"/>
          </w:tcPr>
          <w:p w14:paraId="10CAF90E" w14:textId="08F3FFDB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b2VtZXI8L0F1dGhvcj48WWVhcj4yMDAzPC9ZZWFyPjxS
ZWNOdW0+ODQzPC9SZWNOdW0+PERpc3BsYXlUZXh0PlsyXTwvRGlzcGxheVRleHQ+PHJlY29yZD48
cmVjLW51bWJlcj44NDM8L3JlYy1udW1iZXI+PGZvcmVpZ24ta2V5cz48a2V5IGFwcD0iRU4iIGRi
LWlkPSJkMnN6ZGRwc3ZkZDl3YWVzcHAxcHh4d3FwNTJkMjB0cmY1ZGEiIHRpbWVzdGFtcD0iMCI+
ODQzPC9rZXk+PC9mb3JlaWduLWtleXM+PHJlZi10eXBlIG5hbWU9IkpvdXJuYWwgQXJ0aWNsZSI+
MTc8L3JlZi10eXBlPjxjb250cmlidXRvcnM+PGF1dGhvcnM+PGF1dGhvcj5Sb2VtZXIsIFQuPC9h
dXRob3I+PGF1dGhvcj5KaWFuZywgQi48L2F1dGhvcj48YXV0aG9yPkRhdmlzb24sIEouPC9hdXRo
b3I+PGF1dGhvcj5LZXRlbGEsIFQuPC9hdXRob3I+PGF1dGhvcj5WZWlsbGV0dGUsIEsuPC9hdXRo
b3I+PGF1dGhvcj5CcmV0b24sIEEuPC9hdXRob3I+PGF1dGhvcj5UYW5kaWEsIEYuPC9hdXRob3I+
PGF1dGhvcj5MaW50ZWF1LCBBLjwvYXV0aG9yPjxhdXRob3I+U2lsbGFvdHMsIFMuPC9hdXRob3I+
PGF1dGhvcj5NYXJ0YSwgQy48L2F1dGhvcj48YXV0aG9yPk1hcnRlbCwgTi48L2F1dGhvcj48YXV0
aG9yPlZlcm9ubmVhdSwgUy48L2F1dGhvcj48YXV0aG9yPkxlbWlldXgsIFMuPC9hdXRob3I+PGF1
dGhvcj5LYXVmZm1hbiwgUy48L2F1dGhvcj48YXV0aG9yPkJlY2tlciwgSi48L2F1dGhvcj48YXV0
aG9yPlN0b3JtcywgUi48L2F1dGhvcj48YXV0aG9yPkJvb25lLCBDLjwvYXV0aG9yPjxhdXRob3I+
QnVzc2V5LCBILjwvYXV0aG9yPjwvYXV0aG9ycz48L2NvbnRyaWJ1dG9ycz48YXV0aC1hZGRyZXNz
PkVsaXRyYSBDYW5hZGEsIE1vbnRyZWFsLCBRdWViZWMsIENhbmFkYSwgSDJYIDNZOC4gdHJvZW1l
ckBlbGl0cmEuY29tPC9hdXRoLWFkZHJlc3M+PHRpdGxlcz48dGl0bGU+PHN0eWxlIGZhY2U9Im5v
cm1hbCIgZm9udD0iZGVmYXVsdCIgc2l6ZT0iMTAwJSI+TGFyZ2Utc2NhbGUgZXNzZW50aWFsIGdl
bmUgaWRlbnRpZmljYXRpb24gaW4gPC9zdHlsZT48c3R5bGUgZmFjZT0iaXRhbGljIiBmb250PSJk
ZWZhdWx0IiBzaXplPSIxMDAlIj5DYW5kaWRhIGFsYmljYW5zPC9zdHlsZT48c3R5bGUgZmFjZT0i
bm9ybWFsIiBmb250PSJkZWZhdWx0IiBzaXplPSIxMDAlIj4gYW5kIGFwcGxpY2F0aW9ucyB0byBh
bnRpZnVuZ2FsIGRydWcgZGlzY292ZXJ5PC9zdHlsZT48L3RpdGxlPjxzZWNvbmRhcnktdGl0bGU+
TW9sIE1pY3JvYmlvbDwvc2Vjb25kYXJ5LXRpdGxlPjwvdGl0bGVzPjxwZXJpb2RpY2FsPjxmdWxs
LXRpdGxlPk1vbCBNaWNyb2Jpb2w8L2Z1bGwtdGl0bGU+PC9wZXJpb2RpY2FsPjxwYWdlcz4xNjct
ODE8L3BhZ2VzPjx2b2x1bWU+NTA8L3ZvbHVtZT48bnVtYmVyPjE8L251bWJlcj48ZWRpdGlvbj4y
MDAzLzA5LzI2PC9lZGl0aW9uPjxrZXl3b3Jkcz48a2V5d29yZD5BbGxlbGVzPC9rZXl3b3JkPjxr
ZXl3b3JkPkFudGlmdW5nYWwgQWdlbnRzLypwaGFybWFjb2xvZ3k8L2tleXdvcmQ+PGtleXdvcmQ+
Q2FuZGlkYSBhbGJpY2Fucy9kcnVnIGVmZmVjdHMvKmdlbmV0aWNzPC9rZXl3b3JkPjxrZXl3b3Jk
PkNvbXB1dGF0aW9uYWwgQmlvbG9neTwva2V5d29yZD48a2V5d29yZD5ETkEsIEZ1bmdhbC9nZW5l
dGljczwva2V5d29yZD48a2V5d29yZD5EcnVnIEV2YWx1YXRpb24sIFByZWNsaW5pY2FsL21ldGhv
ZHM8L2tleXdvcmQ+PGtleXdvcmQ+R2VuZSBEZWxldGlvbjwva2V5d29yZD48a2V5d29yZD5HZW5l
IEV4cHJlc3Npb24gUmVndWxhdGlvbiwgRnVuZ2FsPC9rZXl3b3JkPjxrZXl3b3JkPipHZW5lcywg
RXNzZW50aWFsPC9rZXl3b3JkPjxrZXl3b3JkPkdlbmVzLCBGdW5nYWw8L2tleXdvcmQ+PGtleXdv
cmQ+R2Vub21lLCBGdW5nYWw8L2tleXdvcmQ+PGtleXdvcmQ+R2Vub21pY3M8L2tleXdvcmQ+PGtl
eXdvcmQ+UHJvbW90ZXIgUmVnaW9ucywgR2VuZXRpYzwva2V5d29yZD48a2V5d29yZD5SZWNvbWJp
bmF0aW9uLCBHZW5ldGljPC9rZXl3b3JkPjxrZXl3b3JkPlRldHJhY3ljbGluZS9tZXRhYm9saXNt
PC9rZXl3b3JkPjwva2V5d29yZHM+PGRhdGVzPjx5ZWFyPjIwMDM8L3llYXI+PHB1Yi1kYXRlcz48
ZGF0ZT5PY3Q8L2RhdGU+PC9wdWItZGF0ZXM+PC9kYXRlcz48aXNibj4wOTUwLTM4MlggKFByaW50
KSYjeEQ7MDk1MC0zODJYIChMaW5raW5nKTwvaXNibj48YWNjZXNzaW9uLW51bT4xNDUwNzM3Mjwv
YWNjZXNzaW9uLW51bT48dXJscz48cmVsYXRlZC11cmxzPjx1cmw+aHR0cHM6Ly93d3cubmNiaS5u
bG0ubmloLmdvdi9wdWJtZWQvMTQ1MDczNzI8L3VybD48dXJsPmh0dHBzOi8vb25saW5lbGlicmFy
eS53aWxleS5jb20vZG9pL3BkZmRpcmVjdC8xMC4xMDQ2L2ouMTM2NS0yOTU4LjIwMDMuMDM2OTcu
eD9kb3dubG9hZD10cnVlPC91cmw+PC9yZWxhdGVkLXVybHM+PC91cmxzPjxlbGVjdHJvbmljLXJl
c291cmNlLW51bT4xMC4xMDQ2L2ouMTM2NS0yOTU4LjIwMDMuMDM2OTcue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="007A04C6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7A04C6">
              <w:rPr>
                <w:rFonts w:ascii="Calibri" w:hAnsi="Calibri" w:cs="Calibri"/>
                <w:bCs/>
                <w:noProof/>
                <w:color w:val="000000" w:themeColor="text1"/>
                <w:sz w:val="22"/>
                <w:szCs w:val="22"/>
              </w:rPr>
              <w:t>[2]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7B2E4C" w:rsidRPr="00593AE0" w14:paraId="40AB0184" w14:textId="77777777" w:rsidTr="007B2E4C">
        <w:tc>
          <w:tcPr>
            <w:tcW w:w="1435" w:type="dxa"/>
          </w:tcPr>
          <w:p w14:paraId="4A4A8B9A" w14:textId="364659C5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GRACE strain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</w:p>
        </w:tc>
        <w:tc>
          <w:tcPr>
            <w:tcW w:w="1800" w:type="dxa"/>
          </w:tcPr>
          <w:p w14:paraId="28DA71F5" w14:textId="71FCFD8E" w:rsidR="007B2E4C" w:rsidRPr="00593AE0" w:rsidRDefault="007B2E4C" w:rsidP="00801035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780" w:type="dxa"/>
          </w:tcPr>
          <w:p w14:paraId="5F5283C4" w14:textId="6B21328C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As CaSS1, 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SAT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tetO-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HIS3</w:t>
            </w:r>
          </w:p>
        </w:tc>
        <w:tc>
          <w:tcPr>
            <w:tcW w:w="1260" w:type="dxa"/>
          </w:tcPr>
          <w:p w14:paraId="1DE060B8" w14:textId="1FC56769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6106</w:t>
            </w:r>
          </w:p>
        </w:tc>
        <w:tc>
          <w:tcPr>
            <w:tcW w:w="1260" w:type="dxa"/>
          </w:tcPr>
          <w:p w14:paraId="7B95E625" w14:textId="040DBB8A" w:rsidR="007B2E4C" w:rsidRPr="00593AE0" w:rsidRDefault="007B2E4C" w:rsidP="00801035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2BBE8E68" w14:textId="77777777" w:rsidTr="007B2E4C">
        <w:tc>
          <w:tcPr>
            <w:tcW w:w="1435" w:type="dxa"/>
          </w:tcPr>
          <w:p w14:paraId="7B660A54" w14:textId="0B9BAD8F" w:rsidR="007B2E4C" w:rsidRPr="00593AE0" w:rsidRDefault="007B2E4C" w:rsidP="00A9321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2</w:t>
            </w:r>
          </w:p>
        </w:tc>
        <w:tc>
          <w:tcPr>
            <w:tcW w:w="1800" w:type="dxa"/>
          </w:tcPr>
          <w:p w14:paraId="14A72F81" w14:textId="7A102D7D" w:rsidR="007B2E4C" w:rsidRPr="00593AE0" w:rsidRDefault="007B2E4C" w:rsidP="00A9321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</w:p>
        </w:tc>
        <w:tc>
          <w:tcPr>
            <w:tcW w:w="3780" w:type="dxa"/>
          </w:tcPr>
          <w:p w14:paraId="6CD62C6C" w14:textId="54E2ECE6" w:rsidR="007B2E4C" w:rsidRPr="00593AE0" w:rsidRDefault="007B2E4C" w:rsidP="00A93213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gar1</w:t>
            </w:r>
            <w:proofErr w:type="gramStart"/>
            <w:r w:rsidRPr="00593AE0">
              <w:rPr>
                <w:rFonts w:ascii="Calibri" w:hAnsi="Calibri" w:cs="Calibri"/>
                <w:sz w:val="22"/>
                <w:szCs w:val="22"/>
              </w:rPr>
              <w:t>Δ::</w:t>
            </w:r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FRT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gar1</w:t>
            </w:r>
            <w:proofErr w:type="gramStart"/>
            <w:r w:rsidRPr="00593AE0">
              <w:rPr>
                <w:rFonts w:ascii="Calibri" w:hAnsi="Calibri" w:cs="Calibri"/>
                <w:sz w:val="22"/>
                <w:szCs w:val="22"/>
              </w:rPr>
              <w:t>Δ::</w:t>
            </w:r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FRT</w:t>
            </w:r>
          </w:p>
        </w:tc>
        <w:tc>
          <w:tcPr>
            <w:tcW w:w="1260" w:type="dxa"/>
          </w:tcPr>
          <w:p w14:paraId="33FDF1DA" w14:textId="05860325" w:rsidR="007B2E4C" w:rsidRPr="00593AE0" w:rsidRDefault="007B2E4C" w:rsidP="00A9321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6F730CCA" w14:textId="43EB468A" w:rsidR="007B2E4C" w:rsidRPr="00593AE0" w:rsidRDefault="007B2E4C" w:rsidP="00A9321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65D3A431" w14:textId="77777777" w:rsidTr="007B2E4C">
        <w:tc>
          <w:tcPr>
            <w:tcW w:w="1435" w:type="dxa"/>
          </w:tcPr>
          <w:p w14:paraId="4869EA59" w14:textId="5BEFBAF4" w:rsidR="007B2E4C" w:rsidRPr="00593AE0" w:rsidRDefault="007B2E4C" w:rsidP="00A9321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3</w:t>
            </w:r>
          </w:p>
        </w:tc>
        <w:tc>
          <w:tcPr>
            <w:tcW w:w="1800" w:type="dxa"/>
          </w:tcPr>
          <w:p w14:paraId="22502583" w14:textId="47FB3EB2" w:rsidR="007B2E4C" w:rsidRPr="00593AE0" w:rsidRDefault="007B2E4C" w:rsidP="00A93213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A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780" w:type="dxa"/>
          </w:tcPr>
          <w:p w14:paraId="77BBC982" w14:textId="46BC0AB4" w:rsidR="007B2E4C" w:rsidRPr="00593AE0" w:rsidRDefault="007B2E4C" w:rsidP="00A93213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A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</w:t>
            </w:r>
            <w:proofErr w:type="gramStart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A</w:t>
            </w:r>
          </w:p>
        </w:tc>
        <w:tc>
          <w:tcPr>
            <w:tcW w:w="1260" w:type="dxa"/>
          </w:tcPr>
          <w:p w14:paraId="5779C264" w14:textId="5D9BE1E9" w:rsidR="007B2E4C" w:rsidRPr="00593AE0" w:rsidRDefault="007B2E4C" w:rsidP="00A9321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2</w:t>
            </w:r>
          </w:p>
        </w:tc>
        <w:tc>
          <w:tcPr>
            <w:tcW w:w="1260" w:type="dxa"/>
          </w:tcPr>
          <w:p w14:paraId="7A2E85E5" w14:textId="30340A3E" w:rsidR="007B2E4C" w:rsidRPr="00593AE0" w:rsidRDefault="007B2E4C" w:rsidP="00A9321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457E1E69" w14:textId="77777777" w:rsidTr="007B2E4C">
        <w:tc>
          <w:tcPr>
            <w:tcW w:w="1435" w:type="dxa"/>
          </w:tcPr>
          <w:p w14:paraId="23A6CEF7" w14:textId="6F820D2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4</w:t>
            </w:r>
          </w:p>
        </w:tc>
        <w:tc>
          <w:tcPr>
            <w:tcW w:w="1800" w:type="dxa"/>
          </w:tcPr>
          <w:p w14:paraId="515EA22F" w14:textId="4C0AAD0A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1</w:t>
            </w:r>
          </w:p>
        </w:tc>
        <w:tc>
          <w:tcPr>
            <w:tcW w:w="3780" w:type="dxa"/>
          </w:tcPr>
          <w:p w14:paraId="3680D7B7" w14:textId="23B37A3F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gar1</w:t>
            </w:r>
            <w:proofErr w:type="gramStart"/>
            <w:r w:rsidRPr="00593AE0">
              <w:rPr>
                <w:rFonts w:ascii="Calibri" w:hAnsi="Calibri" w:cs="Calibri"/>
                <w:sz w:val="22"/>
                <w:szCs w:val="22"/>
              </w:rPr>
              <w:t>Δ::</w:t>
            </w:r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FRT</w:t>
            </w:r>
            <w:r w:rsidRPr="00593AE0">
              <w:rPr>
                <w:rFonts w:ascii="Calibri" w:hAnsi="Calibri" w:cs="Calibri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gar1</w:t>
            </w:r>
            <w:proofErr w:type="gramStart"/>
            <w:r w:rsidRPr="00593AE0">
              <w:rPr>
                <w:rFonts w:ascii="Calibri" w:hAnsi="Calibri" w:cs="Calibri"/>
                <w:sz w:val="22"/>
                <w:szCs w:val="22"/>
              </w:rPr>
              <w:t>Δ::</w:t>
            </w:r>
            <w:proofErr w:type="gramEnd"/>
            <w:r w:rsidRPr="00593AE0">
              <w:rPr>
                <w:rFonts w:ascii="Calibri" w:hAnsi="Calibri" w:cs="Calibri"/>
                <w:i/>
                <w:iCs/>
                <w:sz w:val="22"/>
                <w:szCs w:val="22"/>
              </w:rPr>
              <w:t>FRT</w:t>
            </w:r>
          </w:p>
        </w:tc>
        <w:tc>
          <w:tcPr>
            <w:tcW w:w="1260" w:type="dxa"/>
          </w:tcPr>
          <w:p w14:paraId="67B308B0" w14:textId="023BFA4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2</w:t>
            </w:r>
          </w:p>
        </w:tc>
        <w:tc>
          <w:tcPr>
            <w:tcW w:w="1260" w:type="dxa"/>
          </w:tcPr>
          <w:p w14:paraId="07E05DE0" w14:textId="7523564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</w:p>
        </w:tc>
      </w:tr>
      <w:tr w:rsidR="007B2E4C" w:rsidRPr="00593AE0" w14:paraId="66DAD475" w14:textId="77777777" w:rsidTr="007B2E4C">
        <w:tc>
          <w:tcPr>
            <w:tcW w:w="1435" w:type="dxa"/>
          </w:tcPr>
          <w:p w14:paraId="034ECB57" w14:textId="1A18D77C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800" w:type="dxa"/>
          </w:tcPr>
          <w:p w14:paraId="00DB6C6D" w14:textId="6E1F0A56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</w:p>
        </w:tc>
        <w:tc>
          <w:tcPr>
            <w:tcW w:w="3780" w:type="dxa"/>
          </w:tcPr>
          <w:p w14:paraId="7CDB3E54" w14:textId="140D0ECD" w:rsidR="007B2E4C" w:rsidRPr="00593AE0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593AE0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593AE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593AE0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5C621511" w14:textId="7D41C3D7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01F31E37" w14:textId="5A6128AB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1741F230" w14:textId="77777777" w:rsidTr="007B2E4C">
        <w:tc>
          <w:tcPr>
            <w:tcW w:w="1435" w:type="dxa"/>
          </w:tcPr>
          <w:p w14:paraId="74157A59" w14:textId="3B2609AA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1</w:t>
            </w:r>
          </w:p>
        </w:tc>
        <w:tc>
          <w:tcPr>
            <w:tcW w:w="1800" w:type="dxa"/>
          </w:tcPr>
          <w:p w14:paraId="7703A41C" w14:textId="5E6BAAB0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_A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780" w:type="dxa"/>
          </w:tcPr>
          <w:p w14:paraId="61BBC912" w14:textId="3078DC00" w:rsidR="007B2E4C" w:rsidRPr="00593AE0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593AE0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C_A</w:t>
            </w:r>
            <w:r w:rsidRPr="00593AE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593AE0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C_A</w:t>
            </w:r>
          </w:p>
        </w:tc>
        <w:tc>
          <w:tcPr>
            <w:tcW w:w="1260" w:type="dxa"/>
          </w:tcPr>
          <w:p w14:paraId="56E82F24" w14:textId="093884BC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7C1D9DF6" w14:textId="39CF0B10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639501E5" w14:textId="77777777" w:rsidTr="007B2E4C">
        <w:tc>
          <w:tcPr>
            <w:tcW w:w="1435" w:type="dxa"/>
            <w:vAlign w:val="bottom"/>
          </w:tcPr>
          <w:p w14:paraId="3F0C80A3" w14:textId="7964758C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22</w:t>
            </w:r>
          </w:p>
        </w:tc>
        <w:tc>
          <w:tcPr>
            <w:tcW w:w="1800" w:type="dxa"/>
          </w:tcPr>
          <w:p w14:paraId="5DAFC242" w14:textId="7C3BFB50" w:rsidR="007B2E4C" w:rsidRPr="00CA3FA6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1</w:t>
            </w:r>
          </w:p>
        </w:tc>
        <w:tc>
          <w:tcPr>
            <w:tcW w:w="3780" w:type="dxa"/>
          </w:tcPr>
          <w:p w14:paraId="3ABC3E09" w14:textId="0DB658B6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593AE0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593AE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593AE0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5F1869A0" w14:textId="7EC88F63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62A4B3DD" w14:textId="2465591D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030E07DA" w14:textId="77777777" w:rsidTr="007B2E4C">
        <w:tc>
          <w:tcPr>
            <w:tcW w:w="1435" w:type="dxa"/>
            <w:vAlign w:val="bottom"/>
          </w:tcPr>
          <w:p w14:paraId="4C00B8E8" w14:textId="1DFE7911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23</w:t>
            </w:r>
          </w:p>
        </w:tc>
        <w:tc>
          <w:tcPr>
            <w:tcW w:w="1800" w:type="dxa"/>
          </w:tcPr>
          <w:p w14:paraId="52C26C61" w14:textId="3F90705A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1R</w:t>
            </w:r>
          </w:p>
        </w:tc>
        <w:tc>
          <w:tcPr>
            <w:tcW w:w="3780" w:type="dxa"/>
          </w:tcPr>
          <w:p w14:paraId="07C4A5C0" w14:textId="47DA96B8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797680A7" w14:textId="6F31D767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1E17686E" w14:textId="469912E4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4D985394" w14:textId="77777777" w:rsidTr="007B2E4C">
        <w:tc>
          <w:tcPr>
            <w:tcW w:w="1435" w:type="dxa"/>
            <w:vAlign w:val="bottom"/>
          </w:tcPr>
          <w:p w14:paraId="526BFD72" w14:textId="467748BB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24</w:t>
            </w:r>
          </w:p>
        </w:tc>
        <w:tc>
          <w:tcPr>
            <w:tcW w:w="1800" w:type="dxa"/>
          </w:tcPr>
          <w:p w14:paraId="13E6E0A6" w14:textId="7718ACBE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2</w:t>
            </w:r>
          </w:p>
        </w:tc>
        <w:tc>
          <w:tcPr>
            <w:tcW w:w="3780" w:type="dxa"/>
          </w:tcPr>
          <w:p w14:paraId="1B44F8CE" w14:textId="27D4F300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766476A7" w14:textId="66216FCB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4009A8AA" w14:textId="52327FFA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0E021A9D" w14:textId="77777777" w:rsidTr="007B2E4C">
        <w:tc>
          <w:tcPr>
            <w:tcW w:w="1435" w:type="dxa"/>
            <w:vAlign w:val="bottom"/>
          </w:tcPr>
          <w:p w14:paraId="644C2DC5" w14:textId="692E19AE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25</w:t>
            </w:r>
          </w:p>
        </w:tc>
        <w:tc>
          <w:tcPr>
            <w:tcW w:w="1800" w:type="dxa"/>
          </w:tcPr>
          <w:p w14:paraId="5984DDB8" w14:textId="2AF98BF7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2R</w:t>
            </w:r>
          </w:p>
        </w:tc>
        <w:tc>
          <w:tcPr>
            <w:tcW w:w="3780" w:type="dxa"/>
          </w:tcPr>
          <w:p w14:paraId="593ABF0C" w14:textId="2F7B1EE4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472EAD57" w14:textId="2BCAB5CF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3DC01C15" w14:textId="0728E6E6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1801DA09" w14:textId="77777777" w:rsidTr="007B2E4C">
        <w:tc>
          <w:tcPr>
            <w:tcW w:w="1435" w:type="dxa"/>
            <w:vAlign w:val="bottom"/>
          </w:tcPr>
          <w:p w14:paraId="61275CC6" w14:textId="289C09B2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26</w:t>
            </w:r>
          </w:p>
        </w:tc>
        <w:tc>
          <w:tcPr>
            <w:tcW w:w="1800" w:type="dxa"/>
          </w:tcPr>
          <w:p w14:paraId="3E1EF6CA" w14:textId="6BF8354A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10</w:t>
            </w:r>
          </w:p>
        </w:tc>
        <w:tc>
          <w:tcPr>
            <w:tcW w:w="3780" w:type="dxa"/>
          </w:tcPr>
          <w:p w14:paraId="44EE7B93" w14:textId="215CED24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3A2E3536" w14:textId="1AAD91BB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0C07883A" w14:textId="64BCCDC0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1D023970" w14:textId="77777777" w:rsidTr="007B2E4C">
        <w:tc>
          <w:tcPr>
            <w:tcW w:w="1435" w:type="dxa"/>
            <w:vAlign w:val="bottom"/>
          </w:tcPr>
          <w:p w14:paraId="0448B3DA" w14:textId="052CB135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27</w:t>
            </w:r>
          </w:p>
        </w:tc>
        <w:tc>
          <w:tcPr>
            <w:tcW w:w="1800" w:type="dxa"/>
          </w:tcPr>
          <w:p w14:paraId="74286059" w14:textId="31C8C7B9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3</w:t>
            </w:r>
          </w:p>
        </w:tc>
        <w:tc>
          <w:tcPr>
            <w:tcW w:w="3780" w:type="dxa"/>
          </w:tcPr>
          <w:p w14:paraId="4C053257" w14:textId="05024F87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64E858AA" w14:textId="0FBC6A02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7E68FEC1" w14:textId="19BC3921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3E71526E" w14:textId="77777777" w:rsidTr="007B2E4C">
        <w:tc>
          <w:tcPr>
            <w:tcW w:w="1435" w:type="dxa"/>
            <w:vAlign w:val="bottom"/>
          </w:tcPr>
          <w:p w14:paraId="15C78AAE" w14:textId="1E96F2EE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28</w:t>
            </w:r>
          </w:p>
        </w:tc>
        <w:tc>
          <w:tcPr>
            <w:tcW w:w="1800" w:type="dxa"/>
          </w:tcPr>
          <w:p w14:paraId="231FF8B9" w14:textId="48EFCC0C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3R</w:t>
            </w:r>
          </w:p>
        </w:tc>
        <w:tc>
          <w:tcPr>
            <w:tcW w:w="3780" w:type="dxa"/>
          </w:tcPr>
          <w:p w14:paraId="1C959DF0" w14:textId="44B1B287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163C81EF" w14:textId="4A3B959C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32D8B3AA" w14:textId="409E5C02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2C5CF1F7" w14:textId="77777777" w:rsidTr="007B2E4C">
        <w:tc>
          <w:tcPr>
            <w:tcW w:w="1435" w:type="dxa"/>
            <w:vAlign w:val="bottom"/>
          </w:tcPr>
          <w:p w14:paraId="674BAA0D" w14:textId="30BB05F3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0</w:t>
            </w:r>
          </w:p>
        </w:tc>
        <w:tc>
          <w:tcPr>
            <w:tcW w:w="1800" w:type="dxa"/>
          </w:tcPr>
          <w:p w14:paraId="5CC7996D" w14:textId="68FF9F73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4</w:t>
            </w:r>
          </w:p>
        </w:tc>
        <w:tc>
          <w:tcPr>
            <w:tcW w:w="3780" w:type="dxa"/>
          </w:tcPr>
          <w:p w14:paraId="7055C93B" w14:textId="4D36747B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11B7D9FF" w14:textId="6AE75511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2615C616" w14:textId="2A51730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3E34DA31" w14:textId="77777777" w:rsidTr="007B2E4C">
        <w:tc>
          <w:tcPr>
            <w:tcW w:w="1435" w:type="dxa"/>
            <w:vAlign w:val="bottom"/>
          </w:tcPr>
          <w:p w14:paraId="1C286B79" w14:textId="11E00F80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1</w:t>
            </w:r>
          </w:p>
        </w:tc>
        <w:tc>
          <w:tcPr>
            <w:tcW w:w="1800" w:type="dxa"/>
          </w:tcPr>
          <w:p w14:paraId="55AFBA80" w14:textId="39495469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4R</w:t>
            </w:r>
          </w:p>
        </w:tc>
        <w:tc>
          <w:tcPr>
            <w:tcW w:w="3780" w:type="dxa"/>
          </w:tcPr>
          <w:p w14:paraId="5192AD85" w14:textId="3D1F693A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19E58A2A" w14:textId="47B74D62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0317AC2D" w14:textId="5532D36B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0F64CFEE" w14:textId="77777777" w:rsidTr="007B2E4C">
        <w:tc>
          <w:tcPr>
            <w:tcW w:w="1435" w:type="dxa"/>
            <w:vAlign w:val="bottom"/>
          </w:tcPr>
          <w:p w14:paraId="3290B1B8" w14:textId="5BBF5B45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2</w:t>
            </w:r>
          </w:p>
        </w:tc>
        <w:tc>
          <w:tcPr>
            <w:tcW w:w="1800" w:type="dxa"/>
          </w:tcPr>
          <w:p w14:paraId="73FEAC58" w14:textId="7D6EDD06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5</w:t>
            </w:r>
          </w:p>
        </w:tc>
        <w:tc>
          <w:tcPr>
            <w:tcW w:w="3780" w:type="dxa"/>
          </w:tcPr>
          <w:p w14:paraId="0C269745" w14:textId="7914A80A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0429861F" w14:textId="5E208B21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3F85E9BD" w14:textId="15F21C04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76F8B649" w14:textId="77777777" w:rsidTr="007B2E4C">
        <w:tc>
          <w:tcPr>
            <w:tcW w:w="1435" w:type="dxa"/>
            <w:vAlign w:val="bottom"/>
          </w:tcPr>
          <w:p w14:paraId="34BCE085" w14:textId="571D41A1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LC10733</w:t>
            </w:r>
          </w:p>
        </w:tc>
        <w:tc>
          <w:tcPr>
            <w:tcW w:w="1800" w:type="dxa"/>
          </w:tcPr>
          <w:p w14:paraId="4CFE2A2E" w14:textId="37AE9248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5R</w:t>
            </w:r>
          </w:p>
        </w:tc>
        <w:tc>
          <w:tcPr>
            <w:tcW w:w="3780" w:type="dxa"/>
          </w:tcPr>
          <w:p w14:paraId="4DA50BB7" w14:textId="287F7CE6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68A7027F" w14:textId="21866BB9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4FBF3FA0" w14:textId="480AFD5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53DD0BCD" w14:textId="77777777" w:rsidTr="007B2E4C">
        <w:tc>
          <w:tcPr>
            <w:tcW w:w="1435" w:type="dxa"/>
            <w:vAlign w:val="bottom"/>
          </w:tcPr>
          <w:p w14:paraId="79E12AD8" w14:textId="186B95FB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4</w:t>
            </w:r>
          </w:p>
        </w:tc>
        <w:tc>
          <w:tcPr>
            <w:tcW w:w="1800" w:type="dxa"/>
          </w:tcPr>
          <w:p w14:paraId="4E3595E1" w14:textId="79AE25A5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6</w:t>
            </w:r>
          </w:p>
        </w:tc>
        <w:tc>
          <w:tcPr>
            <w:tcW w:w="3780" w:type="dxa"/>
          </w:tcPr>
          <w:p w14:paraId="78C3CADA" w14:textId="3DE7415F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292BDBF3" w14:textId="3CDF5FEA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0A49FF8A" w14:textId="6A17ABE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736DA6CD" w14:textId="77777777" w:rsidTr="007B2E4C">
        <w:tc>
          <w:tcPr>
            <w:tcW w:w="1435" w:type="dxa"/>
            <w:vAlign w:val="bottom"/>
          </w:tcPr>
          <w:p w14:paraId="4ABD68BF" w14:textId="72658583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5</w:t>
            </w:r>
          </w:p>
        </w:tc>
        <w:tc>
          <w:tcPr>
            <w:tcW w:w="1800" w:type="dxa"/>
          </w:tcPr>
          <w:p w14:paraId="5F684319" w14:textId="486ED09A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6R</w:t>
            </w:r>
          </w:p>
        </w:tc>
        <w:tc>
          <w:tcPr>
            <w:tcW w:w="3780" w:type="dxa"/>
          </w:tcPr>
          <w:p w14:paraId="3DE2FC82" w14:textId="6BC3ADBB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600B52AC" w14:textId="606F6754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47FDECAE" w14:textId="12A1B0E1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503DF96A" w14:textId="77777777" w:rsidTr="007B2E4C">
        <w:tc>
          <w:tcPr>
            <w:tcW w:w="1435" w:type="dxa"/>
            <w:vAlign w:val="bottom"/>
          </w:tcPr>
          <w:p w14:paraId="22B545FF" w14:textId="3BBFEFCC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6</w:t>
            </w:r>
          </w:p>
        </w:tc>
        <w:tc>
          <w:tcPr>
            <w:tcW w:w="1800" w:type="dxa"/>
          </w:tcPr>
          <w:p w14:paraId="1F4B121E" w14:textId="2D6CDD5F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7</w:t>
            </w:r>
          </w:p>
        </w:tc>
        <w:tc>
          <w:tcPr>
            <w:tcW w:w="3780" w:type="dxa"/>
          </w:tcPr>
          <w:p w14:paraId="1E02D182" w14:textId="4CECBF11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26C49E86" w14:textId="2CDBDAC2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6D2C1C13" w14:textId="2D6F6D66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1BDBCF31" w14:textId="77777777" w:rsidTr="007B2E4C">
        <w:tc>
          <w:tcPr>
            <w:tcW w:w="1435" w:type="dxa"/>
            <w:vAlign w:val="bottom"/>
          </w:tcPr>
          <w:p w14:paraId="49FA0634" w14:textId="4D5F2CAA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7</w:t>
            </w:r>
          </w:p>
        </w:tc>
        <w:tc>
          <w:tcPr>
            <w:tcW w:w="1800" w:type="dxa"/>
          </w:tcPr>
          <w:p w14:paraId="17CCC625" w14:textId="62C154EE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7R</w:t>
            </w:r>
          </w:p>
        </w:tc>
        <w:tc>
          <w:tcPr>
            <w:tcW w:w="3780" w:type="dxa"/>
          </w:tcPr>
          <w:p w14:paraId="25DA3756" w14:textId="316ACAD0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520CFF89" w14:textId="096404C5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3F899311" w14:textId="6002448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7799014B" w14:textId="77777777" w:rsidTr="007B2E4C">
        <w:tc>
          <w:tcPr>
            <w:tcW w:w="1435" w:type="dxa"/>
            <w:vAlign w:val="bottom"/>
          </w:tcPr>
          <w:p w14:paraId="076D2800" w14:textId="57416181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8</w:t>
            </w:r>
          </w:p>
        </w:tc>
        <w:tc>
          <w:tcPr>
            <w:tcW w:w="1800" w:type="dxa"/>
          </w:tcPr>
          <w:p w14:paraId="01A43BC8" w14:textId="232A4099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8</w:t>
            </w:r>
          </w:p>
        </w:tc>
        <w:tc>
          <w:tcPr>
            <w:tcW w:w="3780" w:type="dxa"/>
          </w:tcPr>
          <w:p w14:paraId="1496087A" w14:textId="68F36D05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2F610F03" w14:textId="5D17A732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5ACFF93A" w14:textId="57B3FF96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4725AC0E" w14:textId="77777777" w:rsidTr="007B2E4C">
        <w:tc>
          <w:tcPr>
            <w:tcW w:w="1435" w:type="dxa"/>
            <w:vAlign w:val="bottom"/>
          </w:tcPr>
          <w:p w14:paraId="763E6DFC" w14:textId="02467359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39</w:t>
            </w:r>
          </w:p>
        </w:tc>
        <w:tc>
          <w:tcPr>
            <w:tcW w:w="1800" w:type="dxa"/>
          </w:tcPr>
          <w:p w14:paraId="540E4FC9" w14:textId="535D740E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8R</w:t>
            </w:r>
          </w:p>
        </w:tc>
        <w:tc>
          <w:tcPr>
            <w:tcW w:w="3780" w:type="dxa"/>
          </w:tcPr>
          <w:p w14:paraId="4417B9F2" w14:textId="5DAA4264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6FE6350F" w14:textId="6F761AC1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5D455047" w14:textId="3989A0A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0627E575" w14:textId="77777777" w:rsidTr="007B2E4C">
        <w:tc>
          <w:tcPr>
            <w:tcW w:w="1435" w:type="dxa"/>
            <w:vAlign w:val="bottom"/>
          </w:tcPr>
          <w:p w14:paraId="0CB2D698" w14:textId="63C3DCD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40</w:t>
            </w:r>
          </w:p>
        </w:tc>
        <w:tc>
          <w:tcPr>
            <w:tcW w:w="1800" w:type="dxa"/>
          </w:tcPr>
          <w:p w14:paraId="43DF3818" w14:textId="252703F0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9</w:t>
            </w:r>
          </w:p>
        </w:tc>
        <w:tc>
          <w:tcPr>
            <w:tcW w:w="3780" w:type="dxa"/>
          </w:tcPr>
          <w:p w14:paraId="6577D75E" w14:textId="67C1CD8B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0DAB46B3" w14:textId="20ED460B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418E2B82" w14:textId="6D8E7855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9C59AE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1D7A149A" w14:textId="77777777" w:rsidTr="007B2E4C">
        <w:tc>
          <w:tcPr>
            <w:tcW w:w="1435" w:type="dxa"/>
            <w:vAlign w:val="bottom"/>
          </w:tcPr>
          <w:p w14:paraId="2FB57996" w14:textId="069698B5" w:rsidR="007B2E4C" w:rsidRDefault="007B2E4C" w:rsidP="00CA3F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10741</w:t>
            </w:r>
          </w:p>
        </w:tc>
        <w:tc>
          <w:tcPr>
            <w:tcW w:w="1800" w:type="dxa"/>
          </w:tcPr>
          <w:p w14:paraId="60062CA2" w14:textId="6D4CACE1" w:rsidR="007B2E4C" w:rsidRPr="00CA3FA6" w:rsidRDefault="007B2E4C" w:rsidP="00CA3FA6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9R</w:t>
            </w:r>
          </w:p>
        </w:tc>
        <w:tc>
          <w:tcPr>
            <w:tcW w:w="3780" w:type="dxa"/>
          </w:tcPr>
          <w:p w14:paraId="67EB2515" w14:textId="10F737D3" w:rsidR="007B2E4C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92015E">
              <w:rPr>
                <w:rFonts w:ascii="Arial" w:hAnsi="Arial" w:cs="Arial"/>
                <w:sz w:val="20"/>
                <w:szCs w:val="20"/>
              </w:rPr>
              <w:t>/</w:t>
            </w:r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92015E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92015E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1260" w:type="dxa"/>
          </w:tcPr>
          <w:p w14:paraId="3E09503A" w14:textId="49A4C513" w:rsidR="007B2E4C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42FA757D" w14:textId="7EC3F134" w:rsidR="007B2E4C" w:rsidRPr="009C59AE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5A59ED57" w14:textId="77777777" w:rsidTr="007B2E4C">
        <w:tc>
          <w:tcPr>
            <w:tcW w:w="1435" w:type="dxa"/>
          </w:tcPr>
          <w:p w14:paraId="7719D367" w14:textId="3DE00A9C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48</w:t>
            </w:r>
          </w:p>
        </w:tc>
        <w:tc>
          <w:tcPr>
            <w:tcW w:w="1800" w:type="dxa"/>
          </w:tcPr>
          <w:p w14:paraId="34D00A55" w14:textId="774CAC58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-GFP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/</w:t>
            </w: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-GFP</w:t>
            </w:r>
          </w:p>
        </w:tc>
        <w:tc>
          <w:tcPr>
            <w:tcW w:w="3780" w:type="dxa"/>
          </w:tcPr>
          <w:p w14:paraId="2C2938B8" w14:textId="1A5B7FC0" w:rsidR="007B2E4C" w:rsidRPr="00593AE0" w:rsidRDefault="007B2E4C" w:rsidP="00CA3F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593AE0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C-GFP</w:t>
            </w:r>
            <w:r w:rsidRPr="00593AE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6_00110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593AE0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6_00110C-GFP </w:t>
            </w:r>
          </w:p>
        </w:tc>
        <w:tc>
          <w:tcPr>
            <w:tcW w:w="1260" w:type="dxa"/>
          </w:tcPr>
          <w:p w14:paraId="6840C0F0" w14:textId="6A41CE1E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4471BC84" w14:textId="06579020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05D85C3F" w14:textId="77777777" w:rsidTr="007B2E4C">
        <w:tc>
          <w:tcPr>
            <w:tcW w:w="1435" w:type="dxa"/>
          </w:tcPr>
          <w:p w14:paraId="46F31732" w14:textId="65A26541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5</w:t>
            </w:r>
          </w:p>
        </w:tc>
        <w:tc>
          <w:tcPr>
            <w:tcW w:w="1800" w:type="dxa"/>
          </w:tcPr>
          <w:p w14:paraId="76CDA4EA" w14:textId="01F1E8D4" w:rsidR="007B2E4C" w:rsidRPr="00CA3FA6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Wild type 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KRR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G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780" w:type="dxa"/>
            <w:vAlign w:val="bottom"/>
          </w:tcPr>
          <w:p w14:paraId="4A3C9759" w14:textId="7900E7D8" w:rsidR="007B2E4C" w:rsidRPr="00CA3FA6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r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G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CA3F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r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G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26072CF4" w14:textId="5064C6E4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1187125E" w14:textId="1736A290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20BAEE5F" w14:textId="77777777" w:rsidTr="007B2E4C">
        <w:tc>
          <w:tcPr>
            <w:tcW w:w="1435" w:type="dxa"/>
          </w:tcPr>
          <w:p w14:paraId="585783EC" w14:textId="12C1E3EA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6</w:t>
            </w:r>
          </w:p>
        </w:tc>
        <w:tc>
          <w:tcPr>
            <w:tcW w:w="1800" w:type="dxa"/>
          </w:tcPr>
          <w:p w14:paraId="306CE6ED" w14:textId="7E60DDCC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1 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KRR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G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780" w:type="dxa"/>
            <w:vAlign w:val="bottom"/>
          </w:tcPr>
          <w:p w14:paraId="5CE3E50B" w14:textId="2676B178" w:rsidR="007B2E4C" w:rsidRPr="00CA3FA6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gar1</w:t>
            </w:r>
            <w:proofErr w:type="gramStart"/>
            <w:r w:rsidRPr="00CA3FA6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CA3FA6">
              <w:rPr>
                <w:rFonts w:ascii="Arial" w:hAnsi="Arial" w:cs="Arial"/>
                <w:sz w:val="20"/>
                <w:szCs w:val="20"/>
              </w:rPr>
              <w:t>/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gar1</w:t>
            </w:r>
            <w:proofErr w:type="gramStart"/>
            <w:r w:rsidRPr="00CA3FA6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RT </w:t>
            </w:r>
            <w:r w:rsidRPr="00CA3FA6">
              <w:rPr>
                <w:rFonts w:ascii="Arial" w:hAnsi="Arial" w:cs="Arial"/>
                <w:sz w:val="20"/>
                <w:szCs w:val="20"/>
              </w:rPr>
              <w:t>BM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r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G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CA3F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r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G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4C11D82F" w14:textId="13A302DE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4</w:t>
            </w:r>
          </w:p>
        </w:tc>
        <w:tc>
          <w:tcPr>
            <w:tcW w:w="1260" w:type="dxa"/>
          </w:tcPr>
          <w:p w14:paraId="2DD6B3C2" w14:textId="7C5460C8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3CCF732B" w14:textId="77777777" w:rsidTr="007B2E4C">
        <w:tc>
          <w:tcPr>
            <w:tcW w:w="1435" w:type="dxa"/>
          </w:tcPr>
          <w:p w14:paraId="3E5784A2" w14:textId="2F395FEA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7</w:t>
            </w:r>
          </w:p>
        </w:tc>
        <w:tc>
          <w:tcPr>
            <w:tcW w:w="1800" w:type="dxa"/>
          </w:tcPr>
          <w:p w14:paraId="3E8817B0" w14:textId="647AAB50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Wild type 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KRR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3780" w:type="dxa"/>
            <w:vAlign w:val="bottom"/>
          </w:tcPr>
          <w:p w14:paraId="060196CE" w14:textId="407B52C7" w:rsidR="007B2E4C" w:rsidRPr="00CA3FA6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r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A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CA3F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r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A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74A24455" w14:textId="29C2DD7C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0603047A" w14:textId="639F62E8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5EAEF270" w14:textId="77777777" w:rsidTr="007B2E4C">
        <w:tc>
          <w:tcPr>
            <w:tcW w:w="1435" w:type="dxa"/>
          </w:tcPr>
          <w:p w14:paraId="7D8210F5" w14:textId="0EA4994E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8</w:t>
            </w:r>
          </w:p>
        </w:tc>
        <w:tc>
          <w:tcPr>
            <w:tcW w:w="1800" w:type="dxa"/>
          </w:tcPr>
          <w:p w14:paraId="01D18D21" w14:textId="63BBDFBF" w:rsidR="007B2E4C" w:rsidRPr="00593AE0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gar1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KRR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3780" w:type="dxa"/>
            <w:vAlign w:val="bottom"/>
          </w:tcPr>
          <w:p w14:paraId="5F1FE3DB" w14:textId="67EA6945" w:rsidR="007B2E4C" w:rsidRPr="00CA3FA6" w:rsidRDefault="007B2E4C" w:rsidP="00CA3FA6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gar1</w:t>
            </w:r>
            <w:proofErr w:type="gramStart"/>
            <w:r w:rsidRPr="00CA3FA6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CA3FA6">
              <w:rPr>
                <w:rFonts w:ascii="Arial" w:hAnsi="Arial" w:cs="Arial"/>
                <w:sz w:val="20"/>
                <w:szCs w:val="20"/>
              </w:rPr>
              <w:t>/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gar1</w:t>
            </w:r>
            <w:proofErr w:type="gramStart"/>
            <w:r w:rsidRPr="00CA3FA6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R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r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A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CA3F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krr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09A</w:t>
            </w:r>
            <w:r w:rsidRPr="00CA3FA6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5D97EC77" w14:textId="3990DD3F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12</w:t>
            </w:r>
          </w:p>
        </w:tc>
        <w:tc>
          <w:tcPr>
            <w:tcW w:w="1260" w:type="dxa"/>
          </w:tcPr>
          <w:p w14:paraId="65754397" w14:textId="102459DB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134BD8B1" w14:textId="77777777" w:rsidTr="007B2E4C">
        <w:tc>
          <w:tcPr>
            <w:tcW w:w="1435" w:type="dxa"/>
          </w:tcPr>
          <w:p w14:paraId="789792D1" w14:textId="3CF18385" w:rsidR="007B2E4C" w:rsidRPr="00593AE0" w:rsidRDefault="007B2E4C" w:rsidP="008F2212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42</w:t>
            </w:r>
          </w:p>
        </w:tc>
        <w:tc>
          <w:tcPr>
            <w:tcW w:w="1800" w:type="dxa"/>
          </w:tcPr>
          <w:p w14:paraId="69E85DD9" w14:textId="56D21BAE" w:rsidR="007B2E4C" w:rsidRPr="00DF7E47" w:rsidRDefault="007B2E4C" w:rsidP="008F2212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Wild type 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IML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80" w:type="dxa"/>
            <w:vAlign w:val="bottom"/>
          </w:tcPr>
          <w:p w14:paraId="12654CD7" w14:textId="037B4BE9" w:rsidR="007B2E4C" w:rsidRPr="008F2212" w:rsidRDefault="007B2E4C" w:rsidP="008F2212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3F68240B" w14:textId="3B0092A0" w:rsidR="007B2E4C" w:rsidRPr="00593AE0" w:rsidRDefault="007B2E4C" w:rsidP="008F2212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53418302" w14:textId="28577D21" w:rsidR="007B2E4C" w:rsidRPr="00593AE0" w:rsidRDefault="007B2E4C" w:rsidP="008F2212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5ECBD262" w14:textId="77777777" w:rsidTr="007B2E4C">
        <w:tc>
          <w:tcPr>
            <w:tcW w:w="1435" w:type="dxa"/>
          </w:tcPr>
          <w:p w14:paraId="1A843F1E" w14:textId="0373CE8F" w:rsidR="007B2E4C" w:rsidRPr="00593AE0" w:rsidRDefault="007B2E4C" w:rsidP="008F2212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43</w:t>
            </w:r>
          </w:p>
        </w:tc>
        <w:tc>
          <w:tcPr>
            <w:tcW w:w="1800" w:type="dxa"/>
          </w:tcPr>
          <w:p w14:paraId="5E763165" w14:textId="3B91E816" w:rsidR="007B2E4C" w:rsidRPr="00593AE0" w:rsidRDefault="007B2E4C" w:rsidP="008F2212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BM10 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IML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80" w:type="dxa"/>
            <w:vAlign w:val="bottom"/>
          </w:tcPr>
          <w:p w14:paraId="7751E52D" w14:textId="588AFBEB" w:rsidR="007B2E4C" w:rsidRPr="008F2212" w:rsidRDefault="007B2E4C" w:rsidP="008F2212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8F2212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8F2212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RT </w:t>
            </w:r>
            <w:r w:rsidRPr="008F2212">
              <w:rPr>
                <w:rFonts w:ascii="Arial" w:hAnsi="Arial" w:cs="Arial"/>
                <w:sz w:val="20"/>
                <w:szCs w:val="20"/>
              </w:rPr>
              <w:t>BM</w:t>
            </w: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1E35E3D2" w14:textId="46F5CBEC" w:rsidR="007B2E4C" w:rsidRPr="00593AE0" w:rsidRDefault="007B2E4C" w:rsidP="008F2212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6</w:t>
            </w:r>
          </w:p>
        </w:tc>
        <w:tc>
          <w:tcPr>
            <w:tcW w:w="1260" w:type="dxa"/>
          </w:tcPr>
          <w:p w14:paraId="1BD1E85C" w14:textId="193B97A9" w:rsidR="007B2E4C" w:rsidRPr="00593AE0" w:rsidRDefault="007B2E4C" w:rsidP="008F2212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5774C789" w14:textId="77777777" w:rsidTr="007B2E4C">
        <w:tc>
          <w:tcPr>
            <w:tcW w:w="1435" w:type="dxa"/>
          </w:tcPr>
          <w:p w14:paraId="39FEF3A0" w14:textId="319EE760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44</w:t>
            </w:r>
          </w:p>
        </w:tc>
        <w:tc>
          <w:tcPr>
            <w:tcW w:w="1800" w:type="dxa"/>
          </w:tcPr>
          <w:p w14:paraId="04D50CEB" w14:textId="46AB4FF0" w:rsidR="007B2E4C" w:rsidRPr="00593AE0" w:rsidRDefault="007B2E4C" w:rsidP="00DF7E47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Wild type 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IML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780" w:type="dxa"/>
            <w:vAlign w:val="bottom"/>
          </w:tcPr>
          <w:p w14:paraId="7C5D4F9C" w14:textId="6DB2058D" w:rsidR="007B2E4C" w:rsidRPr="008F2212" w:rsidRDefault="007B2E4C" w:rsidP="00DF7E47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C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696C491E" w14:textId="2F8839D8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22C41560" w14:textId="1471B653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18D62E7A" w14:textId="77777777" w:rsidTr="007B2E4C">
        <w:tc>
          <w:tcPr>
            <w:tcW w:w="1435" w:type="dxa"/>
          </w:tcPr>
          <w:p w14:paraId="2ED11333" w14:textId="6DE6DB2A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45</w:t>
            </w:r>
          </w:p>
        </w:tc>
        <w:tc>
          <w:tcPr>
            <w:tcW w:w="1800" w:type="dxa"/>
          </w:tcPr>
          <w:p w14:paraId="25DA50B0" w14:textId="22307854" w:rsidR="007B2E4C" w:rsidRPr="00593AE0" w:rsidRDefault="007B2E4C" w:rsidP="00DF7E47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Wild type 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IML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3780" w:type="dxa"/>
            <w:vAlign w:val="bottom"/>
          </w:tcPr>
          <w:p w14:paraId="43563C84" w14:textId="391714F8" w:rsidR="007B2E4C" w:rsidRPr="008F2212" w:rsidRDefault="007B2E4C" w:rsidP="00DF7E47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C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C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37E84E5A" w14:textId="64DA2BF5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SC5314</w:t>
            </w:r>
          </w:p>
        </w:tc>
        <w:tc>
          <w:tcPr>
            <w:tcW w:w="1260" w:type="dxa"/>
          </w:tcPr>
          <w:p w14:paraId="5E5C5FDB" w14:textId="7A3E0239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23BEDD1E" w14:textId="77777777" w:rsidTr="007B2E4C">
        <w:tc>
          <w:tcPr>
            <w:tcW w:w="1435" w:type="dxa"/>
          </w:tcPr>
          <w:p w14:paraId="5EB00993" w14:textId="3142ED61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46</w:t>
            </w:r>
          </w:p>
        </w:tc>
        <w:tc>
          <w:tcPr>
            <w:tcW w:w="1800" w:type="dxa"/>
          </w:tcPr>
          <w:p w14:paraId="226C3EBF" w14:textId="48F3CAA4" w:rsidR="007B2E4C" w:rsidRPr="00593AE0" w:rsidRDefault="007B2E4C" w:rsidP="00DF7E47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IML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T</w:t>
            </w:r>
          </w:p>
        </w:tc>
        <w:tc>
          <w:tcPr>
            <w:tcW w:w="3780" w:type="dxa"/>
            <w:vAlign w:val="bottom"/>
          </w:tcPr>
          <w:p w14:paraId="2DAFDFE8" w14:textId="77A3240A" w:rsidR="007B2E4C" w:rsidRPr="008F2212" w:rsidRDefault="007B2E4C" w:rsidP="00DF7E47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8F2212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8F2212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R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T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C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7394AAE8" w14:textId="496E884F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4F2D9BCD" w14:textId="6612A018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030E70B8" w14:textId="77777777" w:rsidTr="007B2E4C">
        <w:tc>
          <w:tcPr>
            <w:tcW w:w="1435" w:type="dxa"/>
          </w:tcPr>
          <w:p w14:paraId="03484CE0" w14:textId="548CFD3B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47</w:t>
            </w:r>
          </w:p>
        </w:tc>
        <w:tc>
          <w:tcPr>
            <w:tcW w:w="1800" w:type="dxa"/>
          </w:tcPr>
          <w:p w14:paraId="07B9D6AA" w14:textId="0F75FA87" w:rsidR="007B2E4C" w:rsidRPr="00593AE0" w:rsidRDefault="007B2E4C" w:rsidP="00DF7E47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  <w:t>C6_00110c</w:t>
            </w: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Δ/Δ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IML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0CC</w:t>
            </w:r>
          </w:p>
        </w:tc>
        <w:tc>
          <w:tcPr>
            <w:tcW w:w="3780" w:type="dxa"/>
            <w:vAlign w:val="bottom"/>
          </w:tcPr>
          <w:p w14:paraId="7F6CEE74" w14:textId="79A6C37D" w:rsidR="007B2E4C" w:rsidRPr="008F2212" w:rsidRDefault="007B2E4C" w:rsidP="00DF7E47">
            <w:pPr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8F2212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C6_00110c</w:t>
            </w:r>
            <w:proofErr w:type="gramStart"/>
            <w:r w:rsidRPr="008F2212">
              <w:rPr>
                <w:rFonts w:ascii="Arial" w:hAnsi="Arial" w:cs="Arial"/>
                <w:sz w:val="20"/>
                <w:szCs w:val="20"/>
              </w:rPr>
              <w:t>Δ::</w:t>
            </w:r>
            <w:proofErr w:type="gramEnd"/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R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C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  <w:r w:rsidRPr="008F2212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l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00C</w:t>
            </w:r>
            <w:r w:rsidRPr="008F2212">
              <w:rPr>
                <w:rFonts w:ascii="Arial" w:hAnsi="Arial" w:cs="Arial"/>
                <w:i/>
                <w:iCs/>
                <w:sz w:val="20"/>
                <w:szCs w:val="20"/>
              </w:rPr>
              <w:t>-SAT1</w:t>
            </w:r>
          </w:p>
        </w:tc>
        <w:tc>
          <w:tcPr>
            <w:tcW w:w="1260" w:type="dxa"/>
          </w:tcPr>
          <w:p w14:paraId="68C4A0B1" w14:textId="6426AD6F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aLC10720</w:t>
            </w:r>
          </w:p>
        </w:tc>
        <w:tc>
          <w:tcPr>
            <w:tcW w:w="1260" w:type="dxa"/>
          </w:tcPr>
          <w:p w14:paraId="1104DFE8" w14:textId="296D7F98" w:rsidR="007B2E4C" w:rsidRPr="00593AE0" w:rsidRDefault="007B2E4C" w:rsidP="00DF7E47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B2E4C" w:rsidRPr="00593AE0" w14:paraId="3410B239" w14:textId="77777777" w:rsidTr="007B2E4C">
        <w:tc>
          <w:tcPr>
            <w:tcW w:w="9535" w:type="dxa"/>
            <w:gridSpan w:val="5"/>
          </w:tcPr>
          <w:p w14:paraId="341566AC" w14:textId="5A558229" w:rsidR="007B2E4C" w:rsidRPr="00593AE0" w:rsidRDefault="007B2E4C" w:rsidP="00CA3FA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593AE0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All other strains used in this manuscript are members of the GRACEv1, GRACEv2, and GRACEv3 collections</w:t>
            </w:r>
          </w:p>
        </w:tc>
      </w:tr>
    </w:tbl>
    <w:p w14:paraId="45CD21E5" w14:textId="77777777" w:rsidR="007A04C6" w:rsidRDefault="007A04C6" w:rsidP="007B2E4C">
      <w:pPr>
        <w:pStyle w:val="EndNoteBibliography"/>
        <w:spacing w:after="0"/>
        <w:ind w:left="720" w:hanging="720"/>
        <w:rPr>
          <w:rFonts w:ascii="Calibri" w:hAnsi="Calibri" w:cs="Calibri"/>
          <w:bCs/>
          <w:color w:val="000000" w:themeColor="text1"/>
        </w:rPr>
      </w:pPr>
    </w:p>
    <w:p w14:paraId="5A9405DA" w14:textId="424E8CB5" w:rsidR="007A04C6" w:rsidRPr="00790BFC" w:rsidRDefault="007A04C6" w:rsidP="007B2E4C">
      <w:pPr>
        <w:pStyle w:val="EndNoteBibliography"/>
        <w:spacing w:after="0"/>
        <w:ind w:left="720" w:hanging="720"/>
        <w:rPr>
          <w:rFonts w:ascii="Calibri" w:hAnsi="Calibri" w:cs="Calibri"/>
          <w:b/>
          <w:color w:val="000000" w:themeColor="text1"/>
        </w:rPr>
      </w:pPr>
      <w:r w:rsidRPr="00790BFC">
        <w:rPr>
          <w:rFonts w:ascii="Calibri" w:hAnsi="Calibri" w:cs="Calibri"/>
          <w:b/>
          <w:color w:val="000000" w:themeColor="text1"/>
        </w:rPr>
        <w:t>References</w:t>
      </w:r>
    </w:p>
    <w:p w14:paraId="10D1612C" w14:textId="77777777" w:rsidR="007A04C6" w:rsidRPr="007A04C6" w:rsidRDefault="00EE7500" w:rsidP="007A04C6">
      <w:pPr>
        <w:pStyle w:val="EndNoteBibliography"/>
        <w:spacing w:after="0"/>
      </w:pPr>
      <w:r w:rsidRPr="00593AE0">
        <w:rPr>
          <w:rFonts w:ascii="Calibri" w:hAnsi="Calibri" w:cs="Calibri"/>
          <w:bCs/>
          <w:color w:val="000000" w:themeColor="text1"/>
        </w:rPr>
        <w:fldChar w:fldCharType="begin"/>
      </w:r>
      <w:r w:rsidRPr="00593AE0">
        <w:rPr>
          <w:rFonts w:ascii="Calibri" w:hAnsi="Calibri" w:cs="Calibri"/>
          <w:bCs/>
          <w:color w:val="000000" w:themeColor="text1"/>
        </w:rPr>
        <w:instrText xml:space="preserve"> ADDIN EN.REFLIST </w:instrText>
      </w:r>
      <w:r w:rsidRPr="00593AE0">
        <w:rPr>
          <w:rFonts w:ascii="Calibri" w:hAnsi="Calibri" w:cs="Calibri"/>
          <w:bCs/>
          <w:color w:val="000000" w:themeColor="text1"/>
        </w:rPr>
        <w:fldChar w:fldCharType="separate"/>
      </w:r>
      <w:r w:rsidR="007A04C6" w:rsidRPr="007A04C6">
        <w:t>1.</w:t>
      </w:r>
      <w:r w:rsidR="007A04C6" w:rsidRPr="007A04C6">
        <w:tab/>
        <w:t>Odds FC. Effects of temperature on anti-Candida activities of antifungal antibiotics. Antimicrob Agents Chemother. 1993;37(4):685-91. doi: 10.1128/AAC.37.4.685. PubMed PMID: 8494363; PubMed Central PMCID: PMCPMC187735.</w:t>
      </w:r>
    </w:p>
    <w:p w14:paraId="1B5BE2E7" w14:textId="77777777" w:rsidR="007A04C6" w:rsidRPr="007A04C6" w:rsidRDefault="007A04C6" w:rsidP="007A04C6">
      <w:pPr>
        <w:pStyle w:val="EndNoteBibliography"/>
      </w:pPr>
      <w:r w:rsidRPr="007A04C6">
        <w:lastRenderedPageBreak/>
        <w:t>2.</w:t>
      </w:r>
      <w:r w:rsidRPr="007A04C6">
        <w:tab/>
        <w:t xml:space="preserve">Roemer T, Jiang B, Davison J, Ketela T, Veillette K, Breton A, et al. Large-scale essential gene identification in </w:t>
      </w:r>
      <w:r w:rsidRPr="007A04C6">
        <w:rPr>
          <w:i/>
        </w:rPr>
        <w:t>Candida albicans</w:t>
      </w:r>
      <w:r w:rsidRPr="007A04C6">
        <w:t xml:space="preserve"> and applications to antifungal drug discovery. Mol Microbiol. 2003;50(1):167-81. Epub 2003/09/26. doi: 10.1046/j.1365-2958.2003.03697.x. PubMed PMID: 14507372.</w:t>
      </w:r>
    </w:p>
    <w:p w14:paraId="78594818" w14:textId="65EEF5E3" w:rsidR="008C06CF" w:rsidRPr="00593AE0" w:rsidRDefault="00EE7500">
      <w:pPr>
        <w:rPr>
          <w:rFonts w:ascii="Calibri" w:hAnsi="Calibri" w:cs="Calibri"/>
          <w:bCs/>
          <w:color w:val="000000" w:themeColor="text1"/>
          <w:sz w:val="22"/>
          <w:szCs w:val="22"/>
        </w:rPr>
      </w:pPr>
      <w:r w:rsidRPr="00593AE0">
        <w:rPr>
          <w:rFonts w:ascii="Calibri" w:hAnsi="Calibri" w:cs="Calibri"/>
          <w:bCs/>
          <w:color w:val="000000" w:themeColor="text1"/>
        </w:rPr>
        <w:fldChar w:fldCharType="end"/>
      </w:r>
    </w:p>
    <w:sectPr w:rsidR="008C06CF" w:rsidRPr="00593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1FD5"/>
    <w:rsid w:val="00071C8A"/>
    <w:rsid w:val="000D2858"/>
    <w:rsid w:val="00133E5F"/>
    <w:rsid w:val="00146AB8"/>
    <w:rsid w:val="00282DD4"/>
    <w:rsid w:val="002A13CC"/>
    <w:rsid w:val="003B26B8"/>
    <w:rsid w:val="004E0840"/>
    <w:rsid w:val="00593AE0"/>
    <w:rsid w:val="006C1FD5"/>
    <w:rsid w:val="00790BFC"/>
    <w:rsid w:val="00793E7E"/>
    <w:rsid w:val="007A04C6"/>
    <w:rsid w:val="007A47CD"/>
    <w:rsid w:val="007B2E4C"/>
    <w:rsid w:val="00801035"/>
    <w:rsid w:val="00827FEE"/>
    <w:rsid w:val="008C06CF"/>
    <w:rsid w:val="008C7CF5"/>
    <w:rsid w:val="008E5D7B"/>
    <w:rsid w:val="008F2212"/>
    <w:rsid w:val="00911F35"/>
    <w:rsid w:val="009F136D"/>
    <w:rsid w:val="00A93213"/>
    <w:rsid w:val="00B02D3B"/>
    <w:rsid w:val="00B07751"/>
    <w:rsid w:val="00B62DC8"/>
    <w:rsid w:val="00BC6800"/>
    <w:rsid w:val="00C67720"/>
    <w:rsid w:val="00C951CD"/>
    <w:rsid w:val="00CA3FA6"/>
    <w:rsid w:val="00CF35A0"/>
    <w:rsid w:val="00DF60F3"/>
    <w:rsid w:val="00DF7E47"/>
    <w:rsid w:val="00E5549B"/>
    <w:rsid w:val="00E861A8"/>
    <w:rsid w:val="00EA0A37"/>
    <w:rsid w:val="00EE7500"/>
    <w:rsid w:val="00FD4BBD"/>
    <w:rsid w:val="00FF4EFC"/>
    <w:rsid w:val="00FF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D681A"/>
  <w15:chartTrackingRefBased/>
  <w15:docId w15:val="{048A33D4-DBF5-4EFF-BB2D-EF00877E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F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7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75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5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E75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500"/>
    <w:rPr>
      <w:rFonts w:ascii="Aptos" w:hAnsi="Aptos"/>
      <w:noProof/>
    </w:rPr>
  </w:style>
  <w:style w:type="paragraph" w:customStyle="1" w:styleId="Default">
    <w:name w:val="Default"/>
    <w:rsid w:val="00EE75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EA0A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9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5</cp:revision>
  <cp:lastPrinted>2025-04-10T18:32:00Z</cp:lastPrinted>
  <dcterms:created xsi:type="dcterms:W3CDTF">2025-09-14T00:05:00Z</dcterms:created>
  <dcterms:modified xsi:type="dcterms:W3CDTF">2025-09-16T14:57:00Z</dcterms:modified>
</cp:coreProperties>
</file>